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DB7D2" w14:textId="7145605F" w:rsidR="00A50EA6" w:rsidRPr="00E35B79" w:rsidRDefault="00E35B79" w:rsidP="00A50EA6">
      <w:pPr>
        <w:pStyle w:val="Caption"/>
        <w:keepNext/>
        <w:rPr>
          <w:rFonts w:ascii="Calibri" w:hAnsi="Calibri" w:cs="Calibri"/>
          <w:i w:val="0"/>
          <w:iCs w:val="0"/>
          <w:color w:val="auto"/>
          <w:sz w:val="20"/>
          <w:szCs w:val="20"/>
        </w:rPr>
      </w:pPr>
      <w:r w:rsidRPr="00E35B79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 xml:space="preserve">Additional </w:t>
      </w:r>
      <w:r w:rsidR="008E1DE5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 xml:space="preserve">File </w:t>
      </w:r>
      <w:r w:rsidR="003B5C98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>2</w:t>
      </w:r>
      <w:r w:rsidR="00A50EA6" w:rsidRPr="00E35B79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A50EA6" w:rsidRPr="00E35B79">
        <w:rPr>
          <w:rFonts w:ascii="Calibri" w:hAnsi="Calibri" w:cs="Calibri"/>
          <w:i w:val="0"/>
          <w:iCs w:val="0"/>
          <w:color w:val="auto"/>
          <w:sz w:val="20"/>
          <w:szCs w:val="20"/>
        </w:rPr>
        <w:t>The effect of a lunch-type and intervention/control interaction on pupils mean nutrient intakes of protein (g), fibre (g), sodium (mg), iron (mg) and FV (portions) (Total Diet)</w:t>
      </w:r>
    </w:p>
    <w:tbl>
      <w:tblPr>
        <w:tblW w:w="9918" w:type="dxa"/>
        <w:tblLook w:val="04A0" w:firstRow="1" w:lastRow="0" w:firstColumn="1" w:lastColumn="0" w:noHBand="0" w:noVBand="1"/>
      </w:tblPr>
      <w:tblGrid>
        <w:gridCol w:w="1555"/>
        <w:gridCol w:w="1842"/>
        <w:gridCol w:w="1361"/>
        <w:gridCol w:w="1353"/>
        <w:gridCol w:w="1539"/>
        <w:gridCol w:w="1134"/>
        <w:gridCol w:w="1134"/>
      </w:tblGrid>
      <w:tr w:rsidR="00A50EA6" w:rsidRPr="00E35B79" w14:paraId="39D9D452" w14:textId="77777777" w:rsidTr="00200F6C">
        <w:trPr>
          <w:trHeight w:val="29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A830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1C6C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0CB0" w14:textId="77777777" w:rsidR="00A50EA6" w:rsidRPr="00E35B79" w:rsidRDefault="00A50EA6" w:rsidP="00200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chool Type (n=176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9148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64CBA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3FAE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50EA6" w:rsidRPr="00E35B79" w14:paraId="032AE54C" w14:textId="77777777" w:rsidTr="00200F6C">
        <w:trPr>
          <w:trHeight w:val="29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2D05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13DA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4F8F" w14:textId="77777777" w:rsidR="00A50EA6" w:rsidRPr="00E35B79" w:rsidRDefault="00A50EA6" w:rsidP="00200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1816" w14:textId="77777777" w:rsidR="00A50EA6" w:rsidRPr="00E35B79" w:rsidRDefault="00A50EA6" w:rsidP="00200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D6A4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11278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449D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50EA6" w:rsidRPr="00E35B79" w14:paraId="7AEA5BE3" w14:textId="77777777" w:rsidTr="00200F6C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B592C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utri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8A82F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unch-type</w:t>
            </w:r>
          </w:p>
        </w:tc>
        <w:tc>
          <w:tcPr>
            <w:tcW w:w="2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8CA39" w14:textId="77777777" w:rsidR="00A50EA6" w:rsidRPr="00E35B79" w:rsidRDefault="00A50EA6" w:rsidP="00200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ean change </w:t>
            </w:r>
          </w:p>
          <w:p w14:paraId="2A62BA8F" w14:textId="77777777" w:rsidR="00A50EA6" w:rsidRPr="00E35B79" w:rsidRDefault="00A50EA6" w:rsidP="00200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(post – pre </w:t>
            </w:r>
            <w:proofErr w:type="gramStart"/>
            <w:r w:rsidRPr="00E35B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FSM)*</w:t>
            </w:r>
            <w:proofErr w:type="gramEnd"/>
            <w:r w:rsidRPr="00E35B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BCF3A" w14:textId="79EC6E5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ifference in changes</w:t>
            </w:r>
            <w:r w:rsidR="00600AB3" w:rsidRPr="00E35B79">
              <w:rPr>
                <w:rFonts w:ascii="Calibri" w:hAnsi="Calibri" w:cs="Calibri"/>
                <w:color w:val="2E2E2E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E35B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7C699E49" w14:textId="2F64A7FF" w:rsidR="00A50EA6" w:rsidRPr="00E35B79" w:rsidRDefault="00A50EA6" w:rsidP="00200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95% </w:t>
            </w:r>
            <w:proofErr w:type="spellStart"/>
            <w:r w:rsidRPr="00E35B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I</w:t>
            </w:r>
            <w:bookmarkStart w:id="0" w:name="_Hlk191536251"/>
            <w:r w:rsidR="00600AB3" w:rsidRPr="00E35B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ǂ</w:t>
            </w:r>
            <w:bookmarkEnd w:id="0"/>
            <w:proofErr w:type="spellEnd"/>
          </w:p>
        </w:tc>
      </w:tr>
      <w:tr w:rsidR="00A50EA6" w:rsidRPr="00E35B79" w14:paraId="0E0716FB" w14:textId="77777777" w:rsidTr="00200F6C">
        <w:trPr>
          <w:trHeight w:val="22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1FF5" w14:textId="6B64098C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otein (g)</w:t>
            </w:r>
            <w:r w:rsidR="00600AB3" w:rsidRPr="00E35B79">
              <w:rPr>
                <w:rFonts w:ascii="Calibri" w:hAnsi="Calibri" w:cs="Calibri"/>
                <w:color w:val="2E2E2E"/>
                <w:sz w:val="16"/>
                <w:szCs w:val="16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C3A8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 Lunch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F313" w14:textId="0B14937D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3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A0117" w14:textId="1B7B1FB2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9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7306" w14:textId="4C61824A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17257" w14:textId="75BB9917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5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402F" w14:textId="109ED3E6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A50EA6" w:rsidRPr="00E35B79" w14:paraId="3F8C5510" w14:textId="77777777" w:rsidTr="00200F6C">
        <w:trPr>
          <w:trHeight w:val="22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4EBC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5AF1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me Packe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7E75" w14:textId="328AA0E5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9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71D1B" w14:textId="5D7B9DBE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5D09" w14:textId="2567E95B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6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2265F" w14:textId="75B58862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C6FB" w14:textId="37694A71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50EA6" w:rsidRPr="00E35B79" w14:paraId="6E5E2A42" w14:textId="77777777" w:rsidTr="00200F6C">
        <w:trPr>
          <w:trHeight w:val="22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2467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31E0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witched from S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2988" w14:textId="5FBBA3E8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50100" w14:textId="6A5F770F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387D" w14:textId="6C1FE691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7E4EE" w14:textId="78DC2EE3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9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7046" w14:textId="51689C3F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50EA6" w:rsidRPr="00E35B79" w14:paraId="7BD8828E" w14:textId="77777777" w:rsidTr="00200F6C">
        <w:trPr>
          <w:trHeight w:val="22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1758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5E10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witched to S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7683" w14:textId="176772A0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44C3F" w14:textId="6B677002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1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B965" w14:textId="16A96C33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E2D7C" w14:textId="3ADFA17C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C710" w14:textId="49CBA36B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A50EA6" w:rsidRPr="00E35B79" w14:paraId="223E6DBF" w14:textId="77777777" w:rsidTr="00200F6C">
        <w:trPr>
          <w:trHeight w:val="22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5884F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B08F5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352B5" w14:textId="76A524C9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8A9F8" w14:textId="7A40FCB3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D5C1F" w14:textId="63A58703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3E09C" w14:textId="14294094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4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CA839" w14:textId="21F67D9B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50EA6" w:rsidRPr="00E35B79" w14:paraId="17CE81AC" w14:textId="77777777" w:rsidTr="00200F6C">
        <w:trPr>
          <w:trHeight w:val="22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50676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ibre (g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5C10B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 Lunch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BBD95" w14:textId="388129DB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4B6E7" w14:textId="2A2B6886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9711F" w14:textId="304E9A78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57B64" w14:textId="2C43FF46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B8FF5" w14:textId="33F231CC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50EA6" w:rsidRPr="00E35B79" w14:paraId="61BBE734" w14:textId="77777777" w:rsidTr="00200F6C">
        <w:trPr>
          <w:trHeight w:val="22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16AE4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E8AA4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me Packed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978F1" w14:textId="4E2F93B2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17458" w14:textId="5E559C24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90FB0" w14:textId="156F6356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BA3DB" w14:textId="1F589849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A0F5C" w14:textId="0FB070AA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A50EA6" w:rsidRPr="00E35B79" w14:paraId="24A54B0F" w14:textId="77777777" w:rsidTr="00200F6C">
        <w:trPr>
          <w:trHeight w:val="22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1AB3C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2BB24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witched from SL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24393" w14:textId="1241E50A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72823" w14:textId="15540B84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B7001" w14:textId="1E6EA00E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448D0F" w14:textId="6174FACC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46938" w14:textId="45E8A355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A50EA6" w:rsidRPr="00E35B79" w14:paraId="5C45BC3A" w14:textId="77777777" w:rsidTr="00200F6C">
        <w:trPr>
          <w:trHeight w:val="22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D3D63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8EEFB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witched to S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5024E" w14:textId="04FC6E27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62C33" w14:textId="544A72C9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A6D67" w14:textId="20832952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3F032" w14:textId="585F4A1B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277AC" w14:textId="00CDDC7C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A50EA6" w:rsidRPr="00E35B79" w14:paraId="4616BB56" w14:textId="77777777" w:rsidTr="00200F6C">
        <w:trPr>
          <w:trHeight w:val="22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2E67E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15F6A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6583A" w14:textId="631A8683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C36012" w14:textId="47226CD3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95274" w14:textId="7D80D735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D03A9" w14:textId="655DD59A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223DD" w14:textId="5BF981D1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A50EA6" w:rsidRPr="00E35B79" w14:paraId="6B583898" w14:textId="77777777" w:rsidTr="00200F6C">
        <w:trPr>
          <w:trHeight w:val="22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BB37" w14:textId="10647C83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odium (mg)</w:t>
            </w:r>
            <w:bookmarkStart w:id="1" w:name="_Hlk191536339"/>
            <w:r w:rsidR="00600AB3" w:rsidRPr="00E35B79">
              <w:rPr>
                <w:rFonts w:ascii="Calibri" w:hAnsi="Calibri" w:cs="Calibri"/>
                <w:color w:val="2E2E2E"/>
                <w:sz w:val="16"/>
                <w:szCs w:val="16"/>
                <w:shd w:val="clear" w:color="auto" w:fill="FFFFFF"/>
                <w:vertAlign w:val="superscript"/>
              </w:rPr>
              <w:t>¶</w:t>
            </w:r>
            <w:bookmarkEnd w:id="1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192E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 Lunch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B846" w14:textId="2A570B52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44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48F9" w14:textId="6B899B10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1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2F62" w14:textId="46DC536C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22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A7B8C" w14:textId="194CAD67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139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8580" w14:textId="33E04BAF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4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A50EA6" w:rsidRPr="00E35B79" w14:paraId="5548AA6C" w14:textId="77777777" w:rsidTr="00200F6C">
        <w:trPr>
          <w:trHeight w:val="22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08CB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2B09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me Packe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E991" w14:textId="61183863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23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055D" w14:textId="643D6C75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A8A2" w14:textId="5450ECC4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31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245C4" w14:textId="2FAD975A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001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2DCC" w14:textId="0CC87C1D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9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50EA6" w:rsidRPr="00E35B79" w14:paraId="6A71E140" w14:textId="77777777" w:rsidTr="00200F6C">
        <w:trPr>
          <w:trHeight w:val="22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DDBB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295F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witched from S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0492" w14:textId="79BD8B65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46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0D76" w14:textId="1ADBAE2A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5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3918" w14:textId="1E9D4E5F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2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1144D" w14:textId="1D0C48A4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041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ABDB" w14:textId="0A88AAEB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9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A50EA6" w:rsidRPr="00E35B79" w14:paraId="2084E6EA" w14:textId="77777777" w:rsidTr="00200F6C">
        <w:trPr>
          <w:trHeight w:val="22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3549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ED9D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witched to S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6D6F" w14:textId="5C129DDE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5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2D84" w14:textId="3A3F9A40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17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F3E6" w14:textId="2D9CA54D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32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99B52" w14:textId="1C9EE7D5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4752" w14:textId="1A125EA3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24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A50EA6" w:rsidRPr="00E35B79" w14:paraId="32953A81" w14:textId="77777777" w:rsidTr="00200F6C">
        <w:trPr>
          <w:trHeight w:val="22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B557C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B2B8B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267DC" w14:textId="01759A15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74022" w14:textId="5AD65B19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1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430B2" w14:textId="2EB8D3EB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4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CD610" w14:textId="3D44DB4C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26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CDC88" w14:textId="261B901E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4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A50EA6" w:rsidRPr="00E35B79" w14:paraId="521F4D29" w14:textId="77777777" w:rsidTr="00200F6C">
        <w:trPr>
          <w:trHeight w:val="22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2C53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ron (mg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2E3D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 Lunch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BBF0" w14:textId="74087602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E7F8" w14:textId="62E170C3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B949" w14:textId="3C5F650A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6F517" w14:textId="63235927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9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6FD0" w14:textId="3785D753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50EA6" w:rsidRPr="00E35B79" w14:paraId="74B89F86" w14:textId="77777777" w:rsidTr="00200F6C">
        <w:trPr>
          <w:trHeight w:val="22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0C7E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F525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me Packe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6F33" w14:textId="03A4108F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BA70" w14:textId="2FC7FE8B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3C65" w14:textId="32B3F797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0C324" w14:textId="10548B66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E463" w14:textId="05B88E0F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A50EA6" w:rsidRPr="00E35B79" w14:paraId="4654E720" w14:textId="77777777" w:rsidTr="00200F6C">
        <w:trPr>
          <w:trHeight w:val="22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D7BB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0B1B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witched from S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F369" w14:textId="481BEBBB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CC7F" w14:textId="267CE6ED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1DAB" w14:textId="3D2E3638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A1AC9" w14:textId="0E159DAF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7FFE" w14:textId="5AC8C0EE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50EA6" w:rsidRPr="00E35B79" w14:paraId="5894CF95" w14:textId="77777777" w:rsidTr="00200F6C">
        <w:trPr>
          <w:trHeight w:val="22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84C7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A214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witched to S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C6A9" w14:textId="722F3E18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22BA" w14:textId="20B3D011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1189" w14:textId="30E2DE6F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3980D" w14:textId="68308C26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F80D" w14:textId="6CDFED72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A50EA6" w:rsidRPr="00E35B79" w14:paraId="7692458E" w14:textId="77777777" w:rsidTr="00200F6C">
        <w:trPr>
          <w:trHeight w:val="22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C5E32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6808E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E79A3" w14:textId="196E24C5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D48F0" w14:textId="2D41D7F8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42096" w14:textId="0A7C04DF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330F02" w14:textId="4DF4D478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38496" w14:textId="08290CB4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A50EA6" w:rsidRPr="00E35B79" w14:paraId="2FD3574C" w14:textId="77777777" w:rsidTr="00200F6C">
        <w:trPr>
          <w:trHeight w:val="22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5B55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V (portion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CABC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 Lunch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55A2" w14:textId="31854B65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D854" w14:textId="52071CFC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FC5C" w14:textId="52D3897F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B3A5A" w14:textId="2E4ADF5B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5BDE" w14:textId="08B7017C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50EA6" w:rsidRPr="00E35B79" w14:paraId="093D6827" w14:textId="77777777" w:rsidTr="00200F6C">
        <w:trPr>
          <w:trHeight w:val="22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DDFE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3BE2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me Packe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0214" w14:textId="61AA3383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7CDA" w14:textId="75EFCBDB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8AE4" w14:textId="184EA69B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A228C" w14:textId="5F2D140F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26E8" w14:textId="4CCBB527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A50EA6" w:rsidRPr="00E35B79" w14:paraId="4BB7C287" w14:textId="77777777" w:rsidTr="00200F6C">
        <w:trPr>
          <w:trHeight w:val="22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59CA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6802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witched from S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F575" w14:textId="59870FEA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7672" w14:textId="0B6C885F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F7A9" w14:textId="1C5A3724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AFF29" w14:textId="1BDFECA5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AFE6" w14:textId="73C75A88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A50EA6" w:rsidRPr="00E35B79" w14:paraId="300AB71C" w14:textId="77777777" w:rsidTr="00200F6C">
        <w:trPr>
          <w:trHeight w:val="22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82D1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7A98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witched to SL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FDED" w14:textId="2D7A705B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255E" w14:textId="5DB86912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70CD" w14:textId="4C0227B6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02072" w14:textId="4D65C5C0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8331" w14:textId="256E5BC0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A50EA6" w:rsidRPr="00E35B79" w14:paraId="163746E0" w14:textId="77777777" w:rsidTr="00200F6C">
        <w:trPr>
          <w:trHeight w:val="22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F6B84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C5F3A" w14:textId="77777777" w:rsidR="00A50EA6" w:rsidRPr="00E35B79" w:rsidRDefault="00A50EA6" w:rsidP="00200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DF75B" w14:textId="4D351F8F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73C3E" w14:textId="06A3B919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EFCBA" w14:textId="09BA3D79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223C1F" w14:textId="0A0F58B4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</w:t>
            </w:r>
            <w:r w:rsidR="009F48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92EDB" w14:textId="5EB0C724" w:rsidR="00A50EA6" w:rsidRPr="00E35B79" w:rsidRDefault="00A50EA6" w:rsidP="00200F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="00142D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E35B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</w:tbl>
    <w:p w14:paraId="55F3E6AA" w14:textId="175CEC30" w:rsidR="00A50EA6" w:rsidRPr="00E35B79" w:rsidRDefault="00A50EA6" w:rsidP="00600AB3">
      <w:pPr>
        <w:spacing w:after="0"/>
        <w:rPr>
          <w:rFonts w:ascii="Calibri" w:eastAsia="Times New Roman" w:hAnsi="Calibri" w:cs="Calibri"/>
          <w:sz w:val="20"/>
          <w:szCs w:val="20"/>
          <w:lang w:eastAsia="en-GB"/>
        </w:rPr>
      </w:pPr>
      <w:bookmarkStart w:id="2" w:name="_Hlk187158676"/>
      <w:r w:rsidRPr="00E35B79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*adjusted for gender</w:t>
      </w:r>
      <w:r w:rsidR="00600AB3" w:rsidRPr="00E35B79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; Universal Free School Meals (UFSM); </w:t>
      </w:r>
      <w:proofErr w:type="gramStart"/>
      <w:r w:rsidR="00600AB3" w:rsidRPr="00E35B79">
        <w:rPr>
          <w:rFonts w:ascii="Calibri" w:hAnsi="Calibri" w:cs="Calibri"/>
          <w:color w:val="2E2E2E"/>
          <w:sz w:val="20"/>
          <w:szCs w:val="20"/>
          <w:shd w:val="clear" w:color="auto" w:fill="FFFFFF"/>
          <w:vertAlign w:val="superscript"/>
        </w:rPr>
        <w:t>†</w:t>
      </w:r>
      <w:r w:rsidRPr="00E35B79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(</w:t>
      </w:r>
      <w:proofErr w:type="gramEnd"/>
      <w:r w:rsidRPr="00E35B79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mean change intervention (post-pre UFSM) - mean change control (post-pre UFSM))</w:t>
      </w:r>
      <w:r w:rsidR="00600AB3" w:rsidRPr="00E35B79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; </w:t>
      </w:r>
      <w:r w:rsidR="00600AB3" w:rsidRPr="00E35B79">
        <w:rPr>
          <w:rFonts w:ascii="Calibri" w:eastAsia="Times New Roman" w:hAnsi="Calibri" w:cs="Calibri"/>
          <w:b/>
          <w:bCs/>
          <w:color w:val="000000"/>
          <w:sz w:val="20"/>
          <w:szCs w:val="20"/>
          <w:vertAlign w:val="superscript"/>
          <w:lang w:eastAsia="en-GB"/>
        </w:rPr>
        <w:t>ǂ</w:t>
      </w:r>
      <w:r w:rsidR="00600AB3" w:rsidRPr="00E35B79">
        <w:rPr>
          <w:rFonts w:ascii="Calibri" w:eastAsia="Times New Roman" w:hAnsi="Calibri" w:cs="Calibri"/>
          <w:b/>
          <w:bCs/>
          <w:color w:val="000000"/>
          <w:sz w:val="20"/>
          <w:szCs w:val="20"/>
          <w:lang w:eastAsia="en-GB"/>
        </w:rPr>
        <w:t xml:space="preserve"> </w:t>
      </w:r>
      <w:r w:rsidR="00600AB3" w:rsidRPr="00E35B79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95% Confidence Interval; </w:t>
      </w:r>
      <w:r w:rsidR="00600AB3" w:rsidRPr="00E35B79">
        <w:rPr>
          <w:rFonts w:ascii="Calibri" w:hAnsi="Calibri" w:cs="Calibri"/>
          <w:color w:val="2E2E2E"/>
          <w:sz w:val="20"/>
          <w:szCs w:val="20"/>
          <w:shd w:val="clear" w:color="auto" w:fill="FFFFFF"/>
          <w:vertAlign w:val="superscript"/>
        </w:rPr>
        <w:t xml:space="preserve">§ </w:t>
      </w:r>
      <w:r w:rsidR="00600AB3" w:rsidRPr="00E35B79">
        <w:rPr>
          <w:rFonts w:ascii="Calibri" w:hAnsi="Calibri" w:cs="Calibri"/>
          <w:sz w:val="20"/>
          <w:szCs w:val="20"/>
          <w:shd w:val="clear" w:color="auto" w:fill="FFFFFF"/>
        </w:rPr>
        <w:t xml:space="preserve">grams; </w:t>
      </w:r>
      <w:r w:rsidR="00600AB3" w:rsidRPr="00E35B79">
        <w:rPr>
          <w:rFonts w:ascii="Calibri" w:hAnsi="Calibri" w:cs="Calibri"/>
          <w:color w:val="2E2E2E"/>
          <w:sz w:val="20"/>
          <w:szCs w:val="20"/>
          <w:shd w:val="clear" w:color="auto" w:fill="FFFFFF"/>
          <w:vertAlign w:val="superscript"/>
        </w:rPr>
        <w:t xml:space="preserve">¶ </w:t>
      </w:r>
      <w:r w:rsidR="00600AB3" w:rsidRPr="00E35B79">
        <w:rPr>
          <w:rFonts w:ascii="Calibri" w:hAnsi="Calibri" w:cs="Calibri"/>
          <w:color w:val="2E2E2E"/>
          <w:sz w:val="20"/>
          <w:szCs w:val="20"/>
          <w:shd w:val="clear" w:color="auto" w:fill="FFFFFF"/>
        </w:rPr>
        <w:t>milligrams</w:t>
      </w:r>
    </w:p>
    <w:bookmarkEnd w:id="2"/>
    <w:p w14:paraId="08E4EAD1" w14:textId="77777777" w:rsidR="00A50EA6" w:rsidRDefault="00A50EA6" w:rsidP="00A50EA6">
      <w:pPr>
        <w:pStyle w:val="ListParagraph"/>
        <w:rPr>
          <w:rFonts w:cstheme="minorHAnsi"/>
        </w:rPr>
      </w:pPr>
    </w:p>
    <w:p w14:paraId="51110C59" w14:textId="77777777" w:rsidR="00A50EA6" w:rsidRDefault="00A50EA6" w:rsidP="00A50EA6">
      <w:pPr>
        <w:pStyle w:val="ListParagraph"/>
        <w:rPr>
          <w:rFonts w:cstheme="minorHAnsi"/>
        </w:rPr>
      </w:pPr>
    </w:p>
    <w:p w14:paraId="1613838F" w14:textId="77777777" w:rsidR="00A50EA6" w:rsidRDefault="00A50EA6" w:rsidP="00A50EA6">
      <w:pPr>
        <w:pStyle w:val="ListParagraph"/>
        <w:rPr>
          <w:rFonts w:cstheme="minorHAnsi"/>
        </w:rPr>
      </w:pPr>
    </w:p>
    <w:p w14:paraId="05AAB488" w14:textId="77777777" w:rsidR="00A50EA6" w:rsidRDefault="00A50EA6" w:rsidP="00A50EA6">
      <w:pPr>
        <w:pStyle w:val="ListParagraph"/>
        <w:rPr>
          <w:rFonts w:cstheme="minorHAnsi"/>
        </w:rPr>
      </w:pPr>
    </w:p>
    <w:p w14:paraId="00DC8600" w14:textId="77777777" w:rsidR="00A50EA6" w:rsidRDefault="00A50EA6" w:rsidP="00A50EA6">
      <w:pPr>
        <w:pStyle w:val="ListParagraph"/>
        <w:rPr>
          <w:rFonts w:cstheme="minorHAnsi"/>
        </w:rPr>
      </w:pPr>
    </w:p>
    <w:p w14:paraId="270D5125" w14:textId="77777777" w:rsidR="00A50EA6" w:rsidRDefault="00A50EA6" w:rsidP="00A50EA6">
      <w:pPr>
        <w:pStyle w:val="ListParagraph"/>
        <w:rPr>
          <w:rFonts w:cstheme="minorHAnsi"/>
        </w:rPr>
      </w:pPr>
    </w:p>
    <w:p w14:paraId="44EEB330" w14:textId="77777777" w:rsidR="00A50EA6" w:rsidRDefault="00A50EA6" w:rsidP="00A50EA6">
      <w:pPr>
        <w:pStyle w:val="ListParagraph"/>
        <w:rPr>
          <w:rFonts w:cstheme="minorHAnsi"/>
        </w:rPr>
      </w:pPr>
    </w:p>
    <w:p w14:paraId="145D0701" w14:textId="77777777" w:rsidR="00A50EA6" w:rsidRDefault="00A50EA6" w:rsidP="00A50EA6">
      <w:pPr>
        <w:pStyle w:val="ListParagraph"/>
        <w:rPr>
          <w:rFonts w:cstheme="minorHAnsi"/>
        </w:rPr>
      </w:pPr>
    </w:p>
    <w:p w14:paraId="4FE262F7" w14:textId="77777777" w:rsidR="00A50EA6" w:rsidRDefault="00A50EA6" w:rsidP="00A50EA6">
      <w:pPr>
        <w:pStyle w:val="ListParagraph"/>
        <w:rPr>
          <w:rFonts w:cstheme="minorHAnsi"/>
        </w:rPr>
      </w:pPr>
    </w:p>
    <w:p w14:paraId="3AFB8103" w14:textId="77777777" w:rsidR="00A50EA6" w:rsidRDefault="00A50EA6" w:rsidP="00A50EA6">
      <w:pPr>
        <w:pStyle w:val="ListParagraph"/>
        <w:rPr>
          <w:rFonts w:cstheme="minorHAnsi"/>
        </w:rPr>
      </w:pPr>
    </w:p>
    <w:p w14:paraId="5D911D6A" w14:textId="77777777" w:rsidR="00A50EA6" w:rsidRDefault="00A50EA6" w:rsidP="00A50EA6">
      <w:pPr>
        <w:pStyle w:val="ListParagraph"/>
        <w:rPr>
          <w:rFonts w:cstheme="minorHAnsi"/>
        </w:rPr>
      </w:pPr>
    </w:p>
    <w:p w14:paraId="232256BB" w14:textId="77777777" w:rsidR="00A50EA6" w:rsidRDefault="00A50EA6" w:rsidP="00A50EA6">
      <w:pPr>
        <w:rPr>
          <w:rFonts w:cstheme="minorHAnsi"/>
        </w:rPr>
      </w:pPr>
    </w:p>
    <w:p w14:paraId="7A03A449" w14:textId="77777777" w:rsidR="00A50EA6" w:rsidRDefault="00A50EA6" w:rsidP="00A50EA6">
      <w:pPr>
        <w:rPr>
          <w:rFonts w:cstheme="minorHAnsi"/>
        </w:rPr>
      </w:pPr>
    </w:p>
    <w:p w14:paraId="298DC5C5" w14:textId="77777777" w:rsidR="00A50EA6" w:rsidRDefault="00A50EA6" w:rsidP="00A50EA6">
      <w:pPr>
        <w:rPr>
          <w:rFonts w:cstheme="minorHAnsi"/>
        </w:rPr>
      </w:pPr>
    </w:p>
    <w:p w14:paraId="1DA940C1" w14:textId="77777777" w:rsidR="00A50EA6" w:rsidRDefault="00A50EA6" w:rsidP="00A50EA6">
      <w:pPr>
        <w:rPr>
          <w:rFonts w:cstheme="minorHAnsi"/>
        </w:rPr>
      </w:pPr>
    </w:p>
    <w:p w14:paraId="282CF0EE" w14:textId="77777777" w:rsidR="00A50EA6" w:rsidRPr="00E86B13" w:rsidRDefault="00A50EA6" w:rsidP="00A50EA6">
      <w:pPr>
        <w:rPr>
          <w:rFonts w:cstheme="minorHAnsi"/>
        </w:rPr>
      </w:pPr>
    </w:p>
    <w:sectPr w:rsidR="00A50EA6" w:rsidRPr="00E86B13" w:rsidSect="00A50EA6">
      <w:footerReference w:type="default" r:id="rId6"/>
      <w:pgSz w:w="11906" w:h="16838"/>
      <w:pgMar w:top="1134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59D3EE" w14:textId="77777777" w:rsidR="00A50EA6" w:rsidRDefault="00A50EA6" w:rsidP="00A50EA6">
      <w:pPr>
        <w:spacing w:after="0" w:line="240" w:lineRule="auto"/>
      </w:pPr>
      <w:r>
        <w:separator/>
      </w:r>
    </w:p>
  </w:endnote>
  <w:endnote w:type="continuationSeparator" w:id="0">
    <w:p w14:paraId="2C7CAB04" w14:textId="77777777" w:rsidR="00A50EA6" w:rsidRDefault="00A50EA6" w:rsidP="00A50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03805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DA4DA1" w14:textId="6E660E6D" w:rsidR="00A50EA6" w:rsidRDefault="00A50E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7D794A" w14:textId="77777777" w:rsidR="00A50EA6" w:rsidRDefault="00A50E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C520D8" w14:textId="77777777" w:rsidR="00A50EA6" w:rsidRDefault="00A50EA6" w:rsidP="00A50EA6">
      <w:pPr>
        <w:spacing w:after="0" w:line="240" w:lineRule="auto"/>
      </w:pPr>
      <w:r>
        <w:separator/>
      </w:r>
    </w:p>
  </w:footnote>
  <w:footnote w:type="continuationSeparator" w:id="0">
    <w:p w14:paraId="0CED0DEC" w14:textId="77777777" w:rsidR="00A50EA6" w:rsidRDefault="00A50EA6" w:rsidP="00A50E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997"/>
    <w:rsid w:val="00142D4E"/>
    <w:rsid w:val="00177997"/>
    <w:rsid w:val="003B5C98"/>
    <w:rsid w:val="003D50D4"/>
    <w:rsid w:val="00474CB9"/>
    <w:rsid w:val="00551DB7"/>
    <w:rsid w:val="00600AB3"/>
    <w:rsid w:val="00633768"/>
    <w:rsid w:val="00691321"/>
    <w:rsid w:val="008062B2"/>
    <w:rsid w:val="008A2B44"/>
    <w:rsid w:val="008E1DE5"/>
    <w:rsid w:val="009F485C"/>
    <w:rsid w:val="00A50EA6"/>
    <w:rsid w:val="00B50E46"/>
    <w:rsid w:val="00B86E23"/>
    <w:rsid w:val="00BC1942"/>
    <w:rsid w:val="00CC6C1A"/>
    <w:rsid w:val="00D00E5B"/>
    <w:rsid w:val="00D32777"/>
    <w:rsid w:val="00D72AAB"/>
    <w:rsid w:val="00DE7B32"/>
    <w:rsid w:val="00E35B79"/>
    <w:rsid w:val="00EC35BB"/>
    <w:rsid w:val="00F74A6B"/>
    <w:rsid w:val="00F769A5"/>
    <w:rsid w:val="00F9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3E246A1"/>
  <w15:chartTrackingRefBased/>
  <w15:docId w15:val="{6CF9CBC7-980D-461A-87C5-5E8ADAB76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EA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79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79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9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79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79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79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79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79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79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9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79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79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79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79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79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79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79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79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79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79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9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79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799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79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799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79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79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79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799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50EA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0E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0EA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0E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EA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Spence</dc:creator>
  <cp:keywords/>
  <dc:description/>
  <cp:lastModifiedBy>Suzanne Spence</cp:lastModifiedBy>
  <cp:revision>12</cp:revision>
  <dcterms:created xsi:type="dcterms:W3CDTF">2025-02-26T15:27:00Z</dcterms:created>
  <dcterms:modified xsi:type="dcterms:W3CDTF">2025-08-04T10:14:00Z</dcterms:modified>
</cp:coreProperties>
</file>